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79F6" w:rsidRPr="00F55A94" w:rsidRDefault="00BB79F6" w:rsidP="00BB79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FD4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F55A94">
        <w:rPr>
          <w:rFonts w:ascii="Times New Roman" w:hAnsi="Times New Roman" w:cs="Times New Roman"/>
          <w:sz w:val="24"/>
          <w:szCs w:val="24"/>
        </w:rPr>
        <w:t xml:space="preserve"> Baseline characteristics of patients without a vessel occlusion, before and after propensity score matching </w:t>
      </w:r>
    </w:p>
    <w:p w:rsidR="00BB79F6" w:rsidRPr="00F55A94" w:rsidRDefault="00BB79F6" w:rsidP="00BB79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77" w:type="dxa"/>
        <w:tblLayout w:type="fixed"/>
        <w:tblLook w:val="04A0" w:firstRow="1" w:lastRow="0" w:firstColumn="1" w:lastColumn="0" w:noHBand="0" w:noVBand="1"/>
      </w:tblPr>
      <w:tblGrid>
        <w:gridCol w:w="2132"/>
        <w:gridCol w:w="1559"/>
        <w:gridCol w:w="992"/>
        <w:gridCol w:w="1559"/>
        <w:gridCol w:w="1843"/>
        <w:gridCol w:w="992"/>
      </w:tblGrid>
      <w:tr w:rsidR="00BB79F6" w:rsidRPr="00F55A94" w:rsidTr="00AB2F65">
        <w:trPr>
          <w:trHeight w:val="330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Unmatched/</w:t>
            </w:r>
          </w:p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Matche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Mean/Percentag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Absolute standardized differe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zh-CN"/>
              </w:rPr>
              <w:t>P</w:t>
            </w: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-value</w:t>
            </w:r>
          </w:p>
        </w:tc>
      </w:tr>
      <w:tr w:rsidR="00BB79F6" w:rsidRPr="00F55A94" w:rsidTr="00AB2F65">
        <w:trPr>
          <w:trHeight w:val="483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Treated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ntreated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</w:tr>
      <w:tr w:rsidR="00BB79F6" w:rsidRPr="00F55A94" w:rsidTr="00AB2F65">
        <w:trPr>
          <w:trHeight w:val="300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8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7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714</w:t>
            </w:r>
          </w:p>
        </w:tc>
      </w:tr>
      <w:tr w:rsidR="00BB79F6" w:rsidRPr="00F55A94" w:rsidTr="00AB2F65">
        <w:trPr>
          <w:trHeight w:val="300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8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7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617</w:t>
            </w:r>
          </w:p>
        </w:tc>
      </w:tr>
      <w:tr w:rsidR="00BB79F6" w:rsidRPr="00F55A94" w:rsidTr="00AB2F65">
        <w:trPr>
          <w:trHeight w:val="300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Baseline NIH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BB79F6" w:rsidRPr="00F55A94" w:rsidTr="00AB2F65">
        <w:trPr>
          <w:trHeight w:val="300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48</w:t>
            </w:r>
          </w:p>
        </w:tc>
      </w:tr>
      <w:tr w:rsidR="00BB79F6" w:rsidRPr="00F55A94" w:rsidTr="00AB2F65">
        <w:trPr>
          <w:trHeight w:val="300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F65D4F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Baseline perfusion lesion (mL</w:t>
            </w:r>
            <w:r w:rsidR="00BB79F6"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BB79F6" w:rsidRPr="00F55A94" w:rsidTr="00AB2F65">
        <w:trPr>
          <w:trHeight w:val="300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809</w:t>
            </w:r>
          </w:p>
        </w:tc>
      </w:tr>
      <w:tr w:rsidR="00BB79F6" w:rsidRPr="00F55A94" w:rsidTr="00AB2F65">
        <w:trPr>
          <w:trHeight w:val="300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F65D4F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Baseline ischemic core (mL</w:t>
            </w:r>
            <w:bookmarkStart w:id="0" w:name="_GoBack"/>
            <w:bookmarkEnd w:id="0"/>
            <w:r w:rsidR="00BB79F6"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6</w:t>
            </w:r>
          </w:p>
        </w:tc>
      </w:tr>
      <w:tr w:rsidR="00BB79F6" w:rsidRPr="00F55A94" w:rsidTr="00AB2F65">
        <w:trPr>
          <w:trHeight w:val="300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904</w:t>
            </w:r>
          </w:p>
        </w:tc>
      </w:tr>
      <w:tr w:rsidR="00BB79F6" w:rsidRPr="00F55A94" w:rsidTr="00AB2F65">
        <w:trPr>
          <w:trHeight w:val="300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enter</w:t>
            </w:r>
            <w:proofErr w:type="spellEnd"/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(JHH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6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2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BB79F6" w:rsidRPr="00F55A94" w:rsidTr="00AB2F65">
        <w:trPr>
          <w:trHeight w:val="300"/>
        </w:trPr>
        <w:tc>
          <w:tcPr>
            <w:tcW w:w="21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9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9F6" w:rsidRPr="00F55A94" w:rsidRDefault="00BB79F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557</w:t>
            </w:r>
          </w:p>
        </w:tc>
      </w:tr>
    </w:tbl>
    <w:p w:rsidR="00BB79F6" w:rsidRPr="00F55A94" w:rsidRDefault="00BB79F6" w:rsidP="00BB79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55A94">
        <w:rPr>
          <w:rFonts w:ascii="Times New Roman" w:hAnsi="Times New Roman" w:cs="Times New Roman"/>
          <w:sz w:val="24"/>
          <w:szCs w:val="24"/>
        </w:rPr>
        <w:t xml:space="preserve">After propensity score matching, treated and untreated patients without a vessel occlusion have smaller absolute standardized difference at baseline, and the difference between the two treatment groups are not statistically significant. JHH: John Hunter Hospital. </w:t>
      </w:r>
      <w:proofErr w:type="spellStart"/>
      <w:r w:rsidRPr="00F55A94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55A94">
        <w:rPr>
          <w:rFonts w:ascii="Times New Roman" w:hAnsi="Times New Roman" w:cs="Times New Roman"/>
          <w:sz w:val="24"/>
          <w:szCs w:val="24"/>
        </w:rPr>
        <w:t xml:space="preserve"> d</w:t>
      </w:r>
      <w:r w:rsidR="00F452FC">
        <w:rPr>
          <w:rFonts w:ascii="Times New Roman" w:hAnsi="Times New Roman" w:cs="Times New Roman"/>
          <w:sz w:val="24"/>
          <w:szCs w:val="24"/>
        </w:rPr>
        <w:t>ichotomized to John Hu</w:t>
      </w:r>
      <w:r w:rsidRPr="00F55A94">
        <w:rPr>
          <w:rFonts w:ascii="Times New Roman" w:hAnsi="Times New Roman" w:cs="Times New Roman"/>
          <w:sz w:val="24"/>
          <w:szCs w:val="24"/>
        </w:rPr>
        <w:t>nter Hospital versus other hospitals.</w:t>
      </w:r>
    </w:p>
    <w:p w:rsidR="00085399" w:rsidRDefault="00F65D4F"/>
    <w:sectPr w:rsidR="00085399" w:rsidSect="00ED7E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F6"/>
    <w:rsid w:val="00157BCD"/>
    <w:rsid w:val="00371DDD"/>
    <w:rsid w:val="00421431"/>
    <w:rsid w:val="00863844"/>
    <w:rsid w:val="00864A9F"/>
    <w:rsid w:val="00970AB5"/>
    <w:rsid w:val="00BB79F6"/>
    <w:rsid w:val="00ED7E62"/>
    <w:rsid w:val="00F452FC"/>
    <w:rsid w:val="00F6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66546"/>
  <w15:chartTrackingRefBased/>
  <w15:docId w15:val="{3CD976EF-3A68-2048-B0C2-18F4FB11A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9F6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ao Tian</dc:creator>
  <cp:keywords/>
  <dc:description/>
  <cp:lastModifiedBy>Huiqiao Tian</cp:lastModifiedBy>
  <cp:revision>5</cp:revision>
  <dcterms:created xsi:type="dcterms:W3CDTF">2018-05-26T05:37:00Z</dcterms:created>
  <dcterms:modified xsi:type="dcterms:W3CDTF">2018-05-26T05:39:00Z</dcterms:modified>
</cp:coreProperties>
</file>